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9D905B" w14:textId="667DF479" w:rsidR="00B13573" w:rsidRPr="00AE7B94" w:rsidRDefault="00B13573" w:rsidP="00B13573">
      <w:pPr>
        <w:spacing w:before="120" w:after="120"/>
        <w:jc w:val="both"/>
        <w:rPr>
          <w:rFonts w:ascii="Times New Roman" w:eastAsia="Calibri" w:hAnsi="Times New Roman" w:cs="Times New Roman"/>
          <w:sz w:val="32"/>
        </w:rPr>
      </w:pPr>
      <w:bookmarkStart w:id="0" w:name="_Hlk77007521"/>
      <w:bookmarkStart w:id="1" w:name="_Hlk64912212"/>
      <w:bookmarkEnd w:id="0"/>
      <w:r w:rsidRPr="007D61D4">
        <w:rPr>
          <w:rFonts w:ascii="Times New Roman" w:eastAsia="Calibri" w:hAnsi="Times New Roman" w:cs="Times New Roman"/>
          <w:sz w:val="32"/>
        </w:rPr>
        <w:t xml:space="preserve">Green synthesis of magnesium nanoparticles mediated from </w:t>
      </w:r>
      <w:r w:rsidRPr="007D61D4">
        <w:rPr>
          <w:rFonts w:ascii="Times New Roman" w:eastAsia="Calibri" w:hAnsi="Times New Roman" w:cs="Times New Roman"/>
          <w:i/>
          <w:iCs/>
          <w:sz w:val="32"/>
        </w:rPr>
        <w:t>Rosa</w:t>
      </w:r>
      <w:r w:rsidRPr="007D61D4">
        <w:rPr>
          <w:rFonts w:ascii="Times New Roman" w:eastAsia="Calibri" w:hAnsi="Times New Roman" w:cs="Times New Roman"/>
          <w:sz w:val="32"/>
        </w:rPr>
        <w:t xml:space="preserve"> </w:t>
      </w:r>
      <w:r w:rsidRPr="007D61D4">
        <w:rPr>
          <w:rFonts w:ascii="Times New Roman" w:eastAsia="Calibri" w:hAnsi="Times New Roman" w:cs="Times New Roman"/>
          <w:i/>
          <w:iCs/>
          <w:sz w:val="32"/>
        </w:rPr>
        <w:t>Floribunda</w:t>
      </w:r>
      <w:r w:rsidRPr="007D61D4">
        <w:rPr>
          <w:rFonts w:ascii="Times New Roman" w:eastAsia="Calibri" w:hAnsi="Times New Roman" w:cs="Times New Roman"/>
          <w:sz w:val="32"/>
        </w:rPr>
        <w:t xml:space="preserve"> charisma extract and its antioxidant, antiaging and antibiofilm activities</w:t>
      </w:r>
      <w:bookmarkStart w:id="2" w:name="_GoBack"/>
      <w:bookmarkEnd w:id="2"/>
    </w:p>
    <w:bookmarkEnd w:id="1"/>
    <w:p w14:paraId="64B8CF29" w14:textId="1E37D3E5" w:rsidR="00655576" w:rsidRPr="00655576" w:rsidRDefault="00655576" w:rsidP="00655576">
      <w:pPr>
        <w:spacing w:before="120" w:after="120"/>
        <w:jc w:val="both"/>
        <w:rPr>
          <w:rFonts w:asciiTheme="majorBidi" w:hAnsiTheme="majorBidi" w:cstheme="majorBidi"/>
          <w:sz w:val="24"/>
          <w:szCs w:val="24"/>
        </w:rPr>
      </w:pPr>
      <w:r w:rsidRPr="00655576">
        <w:rPr>
          <w:rFonts w:asciiTheme="majorBidi" w:hAnsiTheme="majorBidi" w:cstheme="majorBidi"/>
          <w:sz w:val="24"/>
          <w:szCs w:val="24"/>
        </w:rPr>
        <w:t xml:space="preserve">Inas Y. Younis </w:t>
      </w:r>
      <w:r w:rsidRPr="00655576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655576">
        <w:rPr>
          <w:rFonts w:asciiTheme="majorBidi" w:hAnsiTheme="majorBidi" w:cstheme="majorBidi"/>
          <w:sz w:val="24"/>
          <w:szCs w:val="24"/>
        </w:rPr>
        <w:t xml:space="preserve">*, Seham S. El-Hawary </w:t>
      </w:r>
      <w:r w:rsidRPr="00655576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655576">
        <w:rPr>
          <w:rFonts w:asciiTheme="majorBidi" w:hAnsiTheme="majorBidi" w:cstheme="majorBidi"/>
          <w:sz w:val="24"/>
          <w:szCs w:val="24"/>
        </w:rPr>
        <w:t xml:space="preserve">, Omayma A. Eldahshan </w:t>
      </w:r>
      <w:r w:rsidRPr="00655576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655576">
        <w:rPr>
          <w:rFonts w:asciiTheme="majorBidi" w:hAnsiTheme="majorBidi" w:cstheme="majorBidi"/>
          <w:sz w:val="24"/>
          <w:szCs w:val="24"/>
        </w:rPr>
        <w:t xml:space="preserve">, Marwa M. Abdel-Aziz </w:t>
      </w:r>
      <w:r w:rsidRPr="00655576">
        <w:rPr>
          <w:rFonts w:asciiTheme="majorBidi" w:hAnsiTheme="majorBidi" w:cstheme="majorBidi"/>
          <w:sz w:val="24"/>
          <w:szCs w:val="24"/>
          <w:vertAlign w:val="superscript"/>
        </w:rPr>
        <w:t>c</w:t>
      </w:r>
      <w:r w:rsidRPr="00655576">
        <w:rPr>
          <w:rFonts w:asciiTheme="majorBidi" w:hAnsiTheme="majorBidi" w:cstheme="majorBidi"/>
          <w:sz w:val="24"/>
          <w:szCs w:val="24"/>
        </w:rPr>
        <w:t>, Zeinab Y</w:t>
      </w:r>
      <w:r w:rsidR="00B63061">
        <w:rPr>
          <w:rFonts w:asciiTheme="majorBidi" w:hAnsiTheme="majorBidi" w:cstheme="majorBidi"/>
          <w:sz w:val="24"/>
          <w:szCs w:val="24"/>
        </w:rPr>
        <w:t>.</w:t>
      </w:r>
      <w:r w:rsidRPr="00655576">
        <w:rPr>
          <w:rFonts w:asciiTheme="majorBidi" w:hAnsiTheme="majorBidi" w:cstheme="majorBidi"/>
          <w:sz w:val="24"/>
          <w:szCs w:val="24"/>
        </w:rPr>
        <w:t xml:space="preserve"> Ali </w:t>
      </w:r>
      <w:r w:rsidRPr="00655576">
        <w:rPr>
          <w:rFonts w:asciiTheme="majorBidi" w:hAnsiTheme="majorBidi" w:cstheme="majorBidi"/>
          <w:sz w:val="24"/>
          <w:szCs w:val="24"/>
          <w:vertAlign w:val="superscript"/>
        </w:rPr>
        <w:t>d</w:t>
      </w:r>
    </w:p>
    <w:p w14:paraId="20F048BD" w14:textId="77777777" w:rsidR="00655576" w:rsidRPr="00655576" w:rsidRDefault="00655576" w:rsidP="00655576">
      <w:pPr>
        <w:spacing w:before="120" w:after="120"/>
        <w:jc w:val="both"/>
        <w:rPr>
          <w:rFonts w:asciiTheme="majorBidi" w:hAnsiTheme="majorBidi" w:cstheme="majorBidi"/>
          <w:sz w:val="20"/>
          <w:szCs w:val="20"/>
        </w:rPr>
      </w:pPr>
      <w:r w:rsidRPr="00655576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655576">
        <w:rPr>
          <w:rFonts w:asciiTheme="majorBidi" w:hAnsiTheme="majorBidi" w:cstheme="majorBidi"/>
          <w:sz w:val="24"/>
          <w:szCs w:val="24"/>
        </w:rPr>
        <w:t xml:space="preserve"> </w:t>
      </w:r>
      <w:r w:rsidRPr="00655576">
        <w:rPr>
          <w:rFonts w:asciiTheme="majorBidi" w:hAnsiTheme="majorBidi" w:cstheme="majorBidi"/>
          <w:sz w:val="20"/>
          <w:szCs w:val="20"/>
        </w:rPr>
        <w:t>Department of Pharmacognosy, Faculty of Pharmacy, Cairo University, Cairo 11562, Egypt.</w:t>
      </w:r>
    </w:p>
    <w:p w14:paraId="3D234344" w14:textId="77777777" w:rsidR="00655576" w:rsidRPr="00655576" w:rsidRDefault="00655576" w:rsidP="00655576">
      <w:pPr>
        <w:spacing w:before="120" w:after="120"/>
        <w:jc w:val="both"/>
        <w:rPr>
          <w:rFonts w:asciiTheme="majorBidi" w:hAnsiTheme="majorBidi" w:cstheme="majorBidi"/>
          <w:sz w:val="20"/>
          <w:szCs w:val="20"/>
        </w:rPr>
      </w:pPr>
      <w:r w:rsidRPr="00655576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655576">
        <w:rPr>
          <w:rFonts w:asciiTheme="majorBidi" w:hAnsiTheme="majorBidi" w:cstheme="majorBidi"/>
          <w:sz w:val="20"/>
          <w:szCs w:val="20"/>
        </w:rPr>
        <w:t xml:space="preserve"> Pharmacognosy Department, Faculty of Pharmacy, Ain Shams University, Cairo, Egypt.</w:t>
      </w:r>
    </w:p>
    <w:p w14:paraId="0CD861EC" w14:textId="77777777" w:rsidR="00655576" w:rsidRPr="00655576" w:rsidRDefault="00655576" w:rsidP="00655576">
      <w:pPr>
        <w:spacing w:before="120" w:after="120"/>
        <w:jc w:val="both"/>
        <w:rPr>
          <w:rFonts w:asciiTheme="majorBidi" w:hAnsiTheme="majorBidi" w:cstheme="majorBidi"/>
          <w:sz w:val="20"/>
          <w:szCs w:val="20"/>
        </w:rPr>
      </w:pPr>
      <w:r w:rsidRPr="00655576">
        <w:rPr>
          <w:rFonts w:asciiTheme="majorBidi" w:hAnsiTheme="majorBidi" w:cstheme="majorBidi"/>
          <w:sz w:val="20"/>
          <w:szCs w:val="20"/>
          <w:vertAlign w:val="superscript"/>
        </w:rPr>
        <w:t>c</w:t>
      </w:r>
      <w:r w:rsidRPr="00655576">
        <w:rPr>
          <w:rFonts w:asciiTheme="majorBidi" w:hAnsiTheme="majorBidi" w:cstheme="majorBidi"/>
          <w:sz w:val="20"/>
          <w:szCs w:val="20"/>
        </w:rPr>
        <w:t xml:space="preserve"> Medical Microbiology at the Regional Center for Mycology and Biotechnology, Al-Azhar University, Cairo, Egypt.</w:t>
      </w:r>
    </w:p>
    <w:p w14:paraId="64314285" w14:textId="77777777" w:rsidR="00655576" w:rsidRPr="00655576" w:rsidRDefault="00655576" w:rsidP="00655576">
      <w:pPr>
        <w:spacing w:before="120" w:after="120"/>
        <w:jc w:val="both"/>
        <w:rPr>
          <w:rFonts w:asciiTheme="majorBidi" w:hAnsiTheme="majorBidi" w:cstheme="majorBidi"/>
          <w:sz w:val="20"/>
          <w:szCs w:val="20"/>
        </w:rPr>
      </w:pPr>
      <w:r w:rsidRPr="00655576">
        <w:rPr>
          <w:rFonts w:asciiTheme="majorBidi" w:hAnsiTheme="majorBidi" w:cstheme="majorBidi"/>
          <w:sz w:val="20"/>
          <w:szCs w:val="20"/>
          <w:vertAlign w:val="superscript"/>
        </w:rPr>
        <w:t>d</w:t>
      </w:r>
      <w:r w:rsidRPr="00655576">
        <w:rPr>
          <w:rFonts w:asciiTheme="majorBidi" w:hAnsiTheme="majorBidi" w:cstheme="majorBidi"/>
          <w:sz w:val="20"/>
          <w:szCs w:val="20"/>
        </w:rPr>
        <w:t xml:space="preserve"> Department of Biochemistry, National Organization for Drug Control and Research (NODCAR), 12553 Giza, Egypt.</w:t>
      </w:r>
    </w:p>
    <w:p w14:paraId="30B5C1FB" w14:textId="77777777" w:rsidR="004E41B3" w:rsidRPr="00655576" w:rsidRDefault="004E41B3" w:rsidP="00752F23">
      <w:pPr>
        <w:spacing w:before="120" w:after="120"/>
        <w:jc w:val="both"/>
        <w:rPr>
          <w:rFonts w:asciiTheme="majorBidi" w:hAnsiTheme="majorBidi" w:cstheme="majorBidi"/>
          <w:sz w:val="24"/>
          <w:szCs w:val="24"/>
        </w:rPr>
      </w:pPr>
    </w:p>
    <w:p w14:paraId="66DCC03F" w14:textId="77777777" w:rsidR="004E41B3" w:rsidRDefault="004E41B3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1FF28D3" w14:textId="77777777" w:rsidR="004E41B3" w:rsidRDefault="004E41B3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C8B83BE" w14:textId="1A9B41C6" w:rsidR="004E41B3" w:rsidRDefault="004E41B3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513714FB" wp14:editId="7BE4610F">
            <wp:extent cx="6646545" cy="3867150"/>
            <wp:effectExtent l="0" t="0" r="1905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EE03483" w14:textId="739D2653" w:rsidR="004E41B3" w:rsidRPr="004E41B3" w:rsidRDefault="004E41B3" w:rsidP="00752F23">
      <w:pPr>
        <w:spacing w:before="120" w:after="12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</w:t>
      </w:r>
      <w:r w:rsidRPr="004E41B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4E41B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4E41B3">
        <w:rPr>
          <w:rFonts w:asciiTheme="majorBidi" w:hAnsiTheme="majorBidi" w:cstheme="majorBidi"/>
          <w:sz w:val="24"/>
          <w:szCs w:val="24"/>
        </w:rPr>
        <w:t xml:space="preserve">The main classes of volatile compounds extracted from </w:t>
      </w:r>
      <w:r w:rsidRPr="00655576">
        <w:rPr>
          <w:rFonts w:asciiTheme="majorBidi" w:hAnsiTheme="majorBidi" w:cstheme="majorBidi"/>
          <w:i/>
          <w:iCs/>
          <w:sz w:val="24"/>
          <w:szCs w:val="24"/>
        </w:rPr>
        <w:t>R. floribunda</w:t>
      </w:r>
      <w:r w:rsidRPr="004E41B3">
        <w:rPr>
          <w:rFonts w:asciiTheme="majorBidi" w:hAnsiTheme="majorBidi" w:cstheme="majorBidi"/>
          <w:sz w:val="24"/>
          <w:szCs w:val="24"/>
        </w:rPr>
        <w:t xml:space="preserve"> charisma by three different methods.</w:t>
      </w:r>
    </w:p>
    <w:p w14:paraId="79BE0370" w14:textId="77777777" w:rsidR="004E41B3" w:rsidRDefault="004E41B3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C45FD81" w14:textId="77777777" w:rsidR="004E41B3" w:rsidRDefault="004E41B3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1012857" w14:textId="77777777" w:rsidR="004E41B3" w:rsidRDefault="004E41B3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4FE84BD" w14:textId="77777777" w:rsidR="004E41B3" w:rsidRDefault="004E41B3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1B924C5" w14:textId="77777777" w:rsidR="004E41B3" w:rsidRDefault="004E41B3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BC834B9" w14:textId="77777777" w:rsidR="004E41B3" w:rsidRDefault="004E41B3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B28D05E" w14:textId="16C48252" w:rsidR="00A33BA3" w:rsidRDefault="009C1673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    </w:t>
      </w:r>
    </w:p>
    <w:p w14:paraId="3DD57F06" w14:textId="5841B279" w:rsidR="009C1673" w:rsidRDefault="009C1673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B68B71A" w14:textId="2B4556E9" w:rsidR="00E452AC" w:rsidRDefault="00E452AC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E23E2DE" w14:textId="61C3174B" w:rsidR="00E452AC" w:rsidRDefault="00E452AC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99EF2E0" w14:textId="77777777" w:rsidR="00E452AC" w:rsidRDefault="00E452AC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276D12D" w14:textId="066F5996" w:rsidR="009C1673" w:rsidRDefault="009C1673" w:rsidP="009B7B9D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</w:t>
      </w:r>
      <w:r w:rsidR="009B7B9D"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34969461" wp14:editId="23BA3194">
            <wp:extent cx="2857500" cy="2933700"/>
            <wp:effectExtent l="0" t="0" r="0" b="0"/>
            <wp:docPr id="1" name="Picture 1" descr="D:\1. Dr Enass Phyto ص القاهرة\2. Paper 2_Rosa floribunda\Final Figures\a_Superoxid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1. Dr Enass Phyto ص القاهرة\2. Paper 2_Rosa floribunda\Final Figures\a_Superoxide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B7B9D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  <w:r w:rsidR="009B7B9D"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3742EBBC" wp14:editId="50CA92D2">
            <wp:extent cx="2857500" cy="2933700"/>
            <wp:effectExtent l="0" t="0" r="0" b="0"/>
            <wp:docPr id="2" name="Picture 2" descr="D:\1. Dr Enass Phyto ص القاهرة\2. Paper 2_Rosa floribunda\Final Figures\b_N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1. Dr Enass Phyto ص القاهرة\2. Paper 2_Rosa floribunda\Final Figures\b_NO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D2F80" w14:textId="77777777" w:rsidR="009B7B9D" w:rsidRDefault="009B7B9D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164296E" w14:textId="77777777" w:rsidR="009B7B9D" w:rsidRDefault="009B7B9D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353EC2A" w14:textId="14B84B6C" w:rsidR="00A33BA3" w:rsidRDefault="009B7B9D" w:rsidP="009B7B9D">
      <w:pPr>
        <w:spacing w:before="120" w:after="120"/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28449750" wp14:editId="3E09572A">
            <wp:extent cx="2876550" cy="2876550"/>
            <wp:effectExtent l="0" t="0" r="0" b="0"/>
            <wp:docPr id="3" name="Picture 3" descr="D:\1. Dr Enass Phyto ص القاهرة\2. Paper 2_Rosa floribunda\Final Figures\c_O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1. Dr Enass Phyto ص القاهرة\2. Paper 2_Rosa floribunda\Final Figures\c_OH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    </w:t>
      </w:r>
      <w:r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3B613541" wp14:editId="221B8489">
            <wp:extent cx="2971800" cy="2876550"/>
            <wp:effectExtent l="0" t="0" r="0" b="0"/>
            <wp:docPr id="4" name="Picture 4" descr="D:\1. Dr Enass Phyto ص القاهرة\2. Paper 2_Rosa floribunda\Final Figures\d_X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1. Dr Enass Phyto ص القاهرة\2. Paper 2_Rosa floribunda\Final Figures\d_XO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6D65C" w14:textId="3FCBAF74" w:rsidR="00A65AB2" w:rsidRDefault="0013399D" w:rsidP="0013399D">
      <w:pPr>
        <w:spacing w:before="120" w:after="120"/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6FF98B22" wp14:editId="7FAA354C">
            <wp:extent cx="2647950" cy="361950"/>
            <wp:effectExtent l="0" t="0" r="0" b="0"/>
            <wp:docPr id="5" name="Picture 5" descr="D:\1. Dr Enass Phyto ص القاهرة\2. Paper 2_Rosa floribunda\Final Figures\Antioxidant Ligan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1. Dr Enass Phyto ص القاهرة\2. Paper 2_Rosa floribunda\Final Figures\Antioxidant Ligand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36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7D6B3" w14:textId="35B114FA" w:rsidR="003150C3" w:rsidRDefault="00F3062D" w:rsidP="004D1C23">
      <w:pPr>
        <w:spacing w:before="120" w:after="12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43C7C">
        <w:rPr>
          <w:rFonts w:asciiTheme="majorBidi" w:hAnsiTheme="majorBidi" w:cstheme="majorBidi"/>
          <w:b/>
          <w:bCs/>
          <w:sz w:val="24"/>
          <w:szCs w:val="24"/>
        </w:rPr>
        <w:t>upp</w:t>
      </w:r>
      <w:r w:rsidR="00E452AC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D94C9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3150C3" w:rsidRPr="00C43C7C">
        <w:rPr>
          <w:rFonts w:asciiTheme="majorBidi" w:hAnsiTheme="majorBidi" w:cstheme="majorBidi"/>
          <w:sz w:val="24"/>
          <w:szCs w:val="24"/>
        </w:rPr>
        <w:t xml:space="preserve">Dose-response curve of antioxidant activity of the extract of </w:t>
      </w:r>
      <w:r w:rsidR="003150C3" w:rsidRPr="00E74137">
        <w:rPr>
          <w:rFonts w:asciiTheme="majorBidi" w:hAnsiTheme="majorBidi" w:cstheme="majorBidi"/>
          <w:i/>
          <w:iCs/>
          <w:sz w:val="24"/>
          <w:szCs w:val="24"/>
        </w:rPr>
        <w:t xml:space="preserve">Rosa </w:t>
      </w:r>
      <w:r w:rsidR="003150C3" w:rsidRPr="00C43C7C">
        <w:rPr>
          <w:rFonts w:asciiTheme="majorBidi" w:hAnsiTheme="majorBidi" w:cstheme="majorBidi"/>
          <w:sz w:val="24"/>
          <w:szCs w:val="24"/>
        </w:rPr>
        <w:t xml:space="preserve">(RC) and its nano-form (RcNps) in comparable to </w:t>
      </w:r>
      <w:r w:rsidR="001475C1" w:rsidRPr="00C43C7C">
        <w:rPr>
          <w:rFonts w:asciiTheme="majorBidi" w:hAnsiTheme="majorBidi" w:cstheme="majorBidi"/>
          <w:sz w:val="24"/>
          <w:szCs w:val="24"/>
        </w:rPr>
        <w:t>ascorbic acid</w:t>
      </w:r>
      <w:r w:rsidR="003150C3" w:rsidRPr="00C43C7C">
        <w:rPr>
          <w:rFonts w:asciiTheme="majorBidi" w:hAnsiTheme="majorBidi" w:cstheme="majorBidi"/>
          <w:sz w:val="24"/>
          <w:szCs w:val="24"/>
        </w:rPr>
        <w:t>.</w:t>
      </w:r>
      <w:r w:rsidR="004D1C2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150C3" w:rsidRPr="008023B5">
        <w:rPr>
          <w:rFonts w:asciiTheme="majorBidi" w:hAnsiTheme="majorBidi" w:cstheme="majorBidi"/>
          <w:sz w:val="24"/>
          <w:szCs w:val="24"/>
        </w:rPr>
        <w:t>(a-c</w:t>
      </w:r>
      <w:r w:rsidR="002970F6">
        <w:rPr>
          <w:rFonts w:asciiTheme="majorBidi" w:hAnsiTheme="majorBidi" w:cstheme="majorBidi"/>
          <w:sz w:val="24"/>
          <w:szCs w:val="24"/>
        </w:rPr>
        <w:t xml:space="preserve">): </w:t>
      </w:r>
      <w:r w:rsidR="004D1C23">
        <w:rPr>
          <w:rFonts w:asciiTheme="majorBidi" w:hAnsiTheme="majorBidi" w:cstheme="majorBidi"/>
          <w:sz w:val="24"/>
          <w:szCs w:val="24"/>
        </w:rPr>
        <w:t xml:space="preserve">% inhibition of </w:t>
      </w:r>
      <w:r w:rsidR="005D5EE3">
        <w:rPr>
          <w:rFonts w:asciiTheme="majorBidi" w:hAnsiTheme="majorBidi" w:cstheme="majorBidi"/>
          <w:sz w:val="24"/>
          <w:szCs w:val="24"/>
        </w:rPr>
        <w:t xml:space="preserve">superoxide, nitric oxide and hydroxyl </w:t>
      </w:r>
      <w:r w:rsidR="003150C3" w:rsidRPr="008023B5">
        <w:rPr>
          <w:rFonts w:asciiTheme="majorBidi" w:hAnsiTheme="majorBidi" w:cstheme="majorBidi"/>
          <w:sz w:val="24"/>
          <w:szCs w:val="24"/>
        </w:rPr>
        <w:t>radical</w:t>
      </w:r>
      <w:r w:rsidR="004D1C23">
        <w:rPr>
          <w:rFonts w:asciiTheme="majorBidi" w:hAnsiTheme="majorBidi" w:cstheme="majorBidi"/>
          <w:sz w:val="24"/>
          <w:szCs w:val="24"/>
        </w:rPr>
        <w:t>s</w:t>
      </w:r>
      <w:r w:rsidR="001475C1">
        <w:rPr>
          <w:rFonts w:asciiTheme="majorBidi" w:hAnsiTheme="majorBidi" w:cstheme="majorBidi"/>
          <w:sz w:val="24"/>
          <w:szCs w:val="24"/>
        </w:rPr>
        <w:t>, respectively</w:t>
      </w:r>
      <w:r w:rsidR="003150C3" w:rsidRPr="008023B5">
        <w:rPr>
          <w:rFonts w:asciiTheme="majorBidi" w:hAnsiTheme="majorBidi" w:cstheme="majorBidi"/>
          <w:sz w:val="24"/>
          <w:szCs w:val="24"/>
        </w:rPr>
        <w:t xml:space="preserve">; (d): inhibition </w:t>
      </w:r>
      <w:r w:rsidR="003150C3">
        <w:rPr>
          <w:rFonts w:asciiTheme="majorBidi" w:hAnsiTheme="majorBidi" w:cstheme="majorBidi"/>
          <w:sz w:val="24"/>
          <w:szCs w:val="24"/>
        </w:rPr>
        <w:t xml:space="preserve">of xanthine oxidase. </w:t>
      </w:r>
      <w:r w:rsidR="004D1C23" w:rsidRPr="007848EE">
        <w:rPr>
          <w:rFonts w:asciiTheme="majorBidi" w:hAnsiTheme="majorBidi" w:cstheme="majorBidi"/>
          <w:sz w:val="24"/>
          <w:szCs w:val="24"/>
        </w:rPr>
        <w:t xml:space="preserve">The data represent the mean of </w:t>
      </w:r>
      <w:r w:rsidR="001475C1">
        <w:rPr>
          <w:rFonts w:asciiTheme="majorBidi" w:hAnsiTheme="majorBidi" w:cstheme="majorBidi"/>
          <w:sz w:val="24"/>
          <w:szCs w:val="24"/>
        </w:rPr>
        <w:t>% of</w:t>
      </w:r>
      <w:r w:rsidR="004D1C23">
        <w:rPr>
          <w:rFonts w:asciiTheme="majorBidi" w:hAnsiTheme="majorBidi" w:cstheme="majorBidi"/>
          <w:sz w:val="24"/>
          <w:szCs w:val="24"/>
        </w:rPr>
        <w:t xml:space="preserve"> three replications </w:t>
      </w:r>
      <w:r w:rsidR="004D1C23" w:rsidRPr="007848EE">
        <w:rPr>
          <w:rFonts w:asciiTheme="majorBidi" w:hAnsiTheme="majorBidi" w:cstheme="majorBidi"/>
          <w:sz w:val="24"/>
          <w:szCs w:val="24"/>
        </w:rPr>
        <w:t>±</w:t>
      </w:r>
      <w:r w:rsidR="004D1C23">
        <w:rPr>
          <w:rFonts w:asciiTheme="majorBidi" w:hAnsiTheme="majorBidi" w:cstheme="majorBidi"/>
          <w:sz w:val="24"/>
          <w:szCs w:val="24"/>
        </w:rPr>
        <w:t xml:space="preserve"> </w:t>
      </w:r>
      <w:r w:rsidR="004D1C23" w:rsidRPr="007848EE">
        <w:rPr>
          <w:rFonts w:asciiTheme="majorBidi" w:hAnsiTheme="majorBidi" w:cstheme="majorBidi"/>
          <w:sz w:val="24"/>
          <w:szCs w:val="24"/>
        </w:rPr>
        <w:t>S.</w:t>
      </w:r>
      <w:r w:rsidR="004D1C23">
        <w:rPr>
          <w:rFonts w:asciiTheme="majorBidi" w:hAnsiTheme="majorBidi" w:cstheme="majorBidi"/>
          <w:sz w:val="24"/>
          <w:szCs w:val="24"/>
        </w:rPr>
        <w:t>E.</w:t>
      </w:r>
    </w:p>
    <w:p w14:paraId="4BB8F01D" w14:textId="732831B5" w:rsidR="008023B5" w:rsidRPr="008023B5" w:rsidRDefault="008023B5" w:rsidP="003150C3">
      <w:pPr>
        <w:spacing w:before="120" w:after="120"/>
        <w:jc w:val="both"/>
        <w:rPr>
          <w:rFonts w:asciiTheme="majorBidi" w:hAnsiTheme="majorBidi" w:cstheme="majorBidi"/>
          <w:sz w:val="24"/>
          <w:szCs w:val="24"/>
        </w:rPr>
      </w:pPr>
    </w:p>
    <w:p w14:paraId="230C2D01" w14:textId="77777777" w:rsidR="00A33BA3" w:rsidRDefault="00A33BA3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65BEB39" w14:textId="77777777" w:rsidR="00D94C90" w:rsidRDefault="00D94C90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F5BC1E6" w14:textId="77777777" w:rsidR="00D94C90" w:rsidRDefault="00D94C90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E2A6660" w14:textId="77777777" w:rsidR="00D94C90" w:rsidRDefault="00D94C90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273277" w14:textId="31E7F8C0" w:rsidR="00A33BA3" w:rsidRDefault="006A17FA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  </w:t>
      </w:r>
    </w:p>
    <w:p w14:paraId="1B6F19DA" w14:textId="77777777" w:rsidR="0083319D" w:rsidRDefault="0083319D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416BEF3" w14:textId="3ABEE5A9" w:rsidR="0013399D" w:rsidRDefault="0013399D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EA91D85" wp14:editId="40D38FDB">
            <wp:extent cx="2838450" cy="2876550"/>
            <wp:effectExtent l="0" t="0" r="0" b="0"/>
            <wp:docPr id="6" name="Picture 6" descr="D:\1. Dr Enass Phyto ص القاهرة\2. Paper 2_Rosa floribunda\Final Figures\A_AntiCollagenas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1. Dr Enass Phyto ص القاهرة\2. Paper 2_Rosa floribunda\Final Figures\A_AntiCollagenase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  <w:r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31017C35" wp14:editId="5359E54F">
            <wp:extent cx="2876550" cy="2857500"/>
            <wp:effectExtent l="0" t="0" r="0" b="0"/>
            <wp:docPr id="7" name="Picture 7" descr="D:\1. Dr Enass Phyto ص القاهرة\2. Paper 2_Rosa floribunda\Final Figures\B_Antielatas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1. Dr Enass Phyto ص القاهرة\2. Paper 2_Rosa floribunda\Final Figures\B_Antielatase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D55B1" w14:textId="77777777" w:rsidR="0013399D" w:rsidRDefault="0013399D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AE01ACF" w14:textId="218ACF2B" w:rsidR="009B7B9D" w:rsidRDefault="0013399D" w:rsidP="00752F23">
      <w:pPr>
        <w:spacing w:before="120"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15DE7738" wp14:editId="7B4442BE">
            <wp:extent cx="2876550" cy="2857500"/>
            <wp:effectExtent l="0" t="0" r="0" b="0"/>
            <wp:docPr id="8" name="Picture 8" descr="D:\1. Dr Enass Phyto ص القاهرة\2. Paper 2_Rosa floribunda\Final Figures\C_AntiHyal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1. Dr Enass Phyto ص القاهرة\2. Paper 2_Rosa floribunda\Final Figures\C_AntiHyalo.ti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    </w:t>
      </w:r>
      <w:r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42D2A1F6" wp14:editId="5B2E7D53">
            <wp:extent cx="2886075" cy="2809875"/>
            <wp:effectExtent l="0" t="0" r="9525" b="9525"/>
            <wp:docPr id="13" name="Picture 13" descr="D:\1. Dr Enass Phyto ص القاهرة\2. Paper 2_Rosa floribunda\Final Figures\d_Antityro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1. Dr Enass Phyto ص القاهرة\2. Paper 2_Rosa floribunda\Final Figures\d_Antityros.ti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14E6A" w14:textId="73A7575D" w:rsidR="009B7B9D" w:rsidRDefault="00B909CC" w:rsidP="00B909CC">
      <w:pPr>
        <w:spacing w:before="120" w:after="12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6F319ECE" wp14:editId="3BBA42F4">
            <wp:extent cx="2743200" cy="381000"/>
            <wp:effectExtent l="0" t="0" r="0" b="0"/>
            <wp:docPr id="18" name="Picture 18" descr="D:\1. Dr Enass Phyto ص القاهرة\2. Paper 2_Rosa floribunda\Final Figures\Antienzyme Ligan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1. Dr Enass Phyto ص القاهرة\2. Paper 2_Rosa floribunda\Final Figures\Antienzyme Ligand.tif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38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42F85" w14:textId="4419E911" w:rsidR="000C3A7B" w:rsidRPr="00C43C7C" w:rsidRDefault="00F3062D" w:rsidP="001475C1">
      <w:pPr>
        <w:spacing w:before="120" w:after="120"/>
        <w:jc w:val="both"/>
        <w:rPr>
          <w:rFonts w:asciiTheme="majorBidi" w:hAnsiTheme="majorBidi" w:cstheme="majorBidi"/>
          <w:sz w:val="24"/>
          <w:szCs w:val="24"/>
        </w:rPr>
      </w:pPr>
      <w:r w:rsidRPr="001475C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43C7C">
        <w:rPr>
          <w:rFonts w:asciiTheme="majorBidi" w:hAnsiTheme="majorBidi" w:cstheme="majorBidi"/>
          <w:b/>
          <w:bCs/>
          <w:sz w:val="24"/>
          <w:szCs w:val="24"/>
        </w:rPr>
        <w:t>upp</w:t>
      </w:r>
      <w:r w:rsidR="00E452AC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0C3A7B" w:rsidRPr="001475C1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0C3A7B" w:rsidRPr="00C43C7C">
        <w:rPr>
          <w:rFonts w:asciiTheme="majorBidi" w:hAnsiTheme="majorBidi" w:cstheme="majorBidi"/>
          <w:sz w:val="24"/>
          <w:szCs w:val="24"/>
        </w:rPr>
        <w:t xml:space="preserve">Dose-response curve of </w:t>
      </w:r>
      <w:r w:rsidR="001475C1" w:rsidRPr="00C43C7C">
        <w:rPr>
          <w:rFonts w:asciiTheme="majorBidi" w:hAnsiTheme="majorBidi" w:cstheme="majorBidi"/>
          <w:sz w:val="24"/>
          <w:szCs w:val="24"/>
        </w:rPr>
        <w:t>anti-aging</w:t>
      </w:r>
      <w:r w:rsidR="000C3A7B" w:rsidRPr="00C43C7C">
        <w:rPr>
          <w:rFonts w:asciiTheme="majorBidi" w:hAnsiTheme="majorBidi" w:cstheme="majorBidi"/>
          <w:sz w:val="24"/>
          <w:szCs w:val="24"/>
        </w:rPr>
        <w:t xml:space="preserve"> activity of the extract of </w:t>
      </w:r>
      <w:r w:rsidR="000C3A7B" w:rsidRPr="00E74137">
        <w:rPr>
          <w:rFonts w:asciiTheme="majorBidi" w:hAnsiTheme="majorBidi" w:cstheme="majorBidi"/>
          <w:i/>
          <w:iCs/>
          <w:sz w:val="24"/>
          <w:szCs w:val="24"/>
        </w:rPr>
        <w:t>Rosa</w:t>
      </w:r>
      <w:r w:rsidR="000C3A7B" w:rsidRPr="00C43C7C">
        <w:rPr>
          <w:rFonts w:asciiTheme="majorBidi" w:hAnsiTheme="majorBidi" w:cstheme="majorBidi"/>
          <w:sz w:val="24"/>
          <w:szCs w:val="24"/>
        </w:rPr>
        <w:t xml:space="preserve"> (RC) and its nano-form (RcNps) in comparable to</w:t>
      </w:r>
      <w:r w:rsidR="001475C1" w:rsidRPr="00C43C7C">
        <w:rPr>
          <w:rFonts w:asciiTheme="majorBidi" w:hAnsiTheme="majorBidi" w:cstheme="majorBidi"/>
          <w:sz w:val="24"/>
          <w:szCs w:val="24"/>
        </w:rPr>
        <w:t xml:space="preserve"> epigallocatechin-3-gallate (EGCG)</w:t>
      </w:r>
      <w:r w:rsidR="000C3A7B" w:rsidRPr="00C43C7C">
        <w:rPr>
          <w:rFonts w:asciiTheme="majorBidi" w:hAnsiTheme="majorBidi" w:cstheme="majorBidi"/>
          <w:sz w:val="24"/>
          <w:szCs w:val="24"/>
        </w:rPr>
        <w:t>. The data represent the mean of three replicates ± S.E.</w:t>
      </w:r>
    </w:p>
    <w:p w14:paraId="75CF8AFC" w14:textId="77777777" w:rsidR="00B909CC" w:rsidRDefault="00B909CC" w:rsidP="00F3062D">
      <w:pPr>
        <w:spacing w:before="120" w:after="120"/>
        <w:jc w:val="both"/>
        <w:rPr>
          <w:rFonts w:asciiTheme="majorBidi" w:hAnsiTheme="majorBidi" w:cstheme="majorBidi"/>
          <w:sz w:val="24"/>
          <w:szCs w:val="24"/>
        </w:rPr>
      </w:pPr>
    </w:p>
    <w:p w14:paraId="3613DDA8" w14:textId="77777777" w:rsidR="00B909CC" w:rsidRDefault="00B909CC" w:rsidP="00F3062D">
      <w:pPr>
        <w:spacing w:before="120" w:after="120"/>
        <w:jc w:val="both"/>
        <w:rPr>
          <w:rFonts w:asciiTheme="majorBidi" w:hAnsiTheme="majorBidi" w:cstheme="majorBidi"/>
          <w:sz w:val="24"/>
          <w:szCs w:val="24"/>
        </w:rPr>
      </w:pPr>
    </w:p>
    <w:p w14:paraId="332B5677" w14:textId="77777777" w:rsidR="00B909CC" w:rsidRDefault="00B909CC" w:rsidP="00F3062D">
      <w:pPr>
        <w:spacing w:before="120" w:after="120"/>
        <w:jc w:val="both"/>
        <w:rPr>
          <w:rFonts w:asciiTheme="majorBidi" w:hAnsiTheme="majorBidi" w:cstheme="majorBidi"/>
          <w:sz w:val="24"/>
          <w:szCs w:val="24"/>
        </w:rPr>
      </w:pPr>
    </w:p>
    <w:p w14:paraId="20A0E44E" w14:textId="77777777" w:rsidR="00B909CC" w:rsidRDefault="00B909CC" w:rsidP="00F3062D">
      <w:pPr>
        <w:spacing w:before="120" w:after="120"/>
        <w:jc w:val="both"/>
        <w:rPr>
          <w:rFonts w:asciiTheme="majorBidi" w:hAnsiTheme="majorBidi" w:cstheme="majorBidi"/>
          <w:sz w:val="24"/>
          <w:szCs w:val="24"/>
        </w:rPr>
      </w:pPr>
    </w:p>
    <w:p w14:paraId="57634C57" w14:textId="77777777" w:rsidR="00B909CC" w:rsidRDefault="00B909CC" w:rsidP="00F3062D">
      <w:pPr>
        <w:spacing w:before="120" w:after="120"/>
        <w:jc w:val="both"/>
        <w:rPr>
          <w:rFonts w:asciiTheme="majorBidi" w:hAnsiTheme="majorBidi" w:cstheme="majorBidi"/>
          <w:sz w:val="24"/>
          <w:szCs w:val="24"/>
        </w:rPr>
      </w:pPr>
    </w:p>
    <w:p w14:paraId="28C7FA11" w14:textId="78FEDA0A" w:rsidR="00B909CC" w:rsidRDefault="00B909CC" w:rsidP="00607701">
      <w:pPr>
        <w:spacing w:before="120" w:after="120"/>
        <w:rPr>
          <w:rFonts w:asciiTheme="majorBidi" w:hAnsiTheme="majorBidi" w:cstheme="majorBidi"/>
          <w:sz w:val="24"/>
          <w:szCs w:val="24"/>
        </w:rPr>
      </w:pPr>
    </w:p>
    <w:sectPr w:rsidR="00B909CC" w:rsidSect="009B7B9D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D59EBB" w14:textId="77777777" w:rsidR="000C088B" w:rsidRDefault="000C088B" w:rsidP="001B5E95">
      <w:pPr>
        <w:spacing w:after="0" w:line="240" w:lineRule="auto"/>
      </w:pPr>
      <w:r>
        <w:separator/>
      </w:r>
    </w:p>
  </w:endnote>
  <w:endnote w:type="continuationSeparator" w:id="0">
    <w:p w14:paraId="0B4F3EB7" w14:textId="77777777" w:rsidR="000C088B" w:rsidRDefault="000C088B" w:rsidP="001B5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Gulliv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Gulliv-I">
    <w:altName w:val="Times New Roman"/>
    <w:panose1 w:val="00000000000000000000"/>
    <w:charset w:val="00"/>
    <w:family w:val="roman"/>
    <w:notTrueType/>
    <w:pitch w:val="default"/>
  </w:font>
  <w:font w:name="EURM10"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URWPalladioL-Ital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CBA1B7" w14:textId="77777777" w:rsidR="000C088B" w:rsidRDefault="000C088B" w:rsidP="001B5E95">
      <w:pPr>
        <w:spacing w:after="0" w:line="240" w:lineRule="auto"/>
      </w:pPr>
      <w:r>
        <w:separator/>
      </w:r>
    </w:p>
  </w:footnote>
  <w:footnote w:type="continuationSeparator" w:id="0">
    <w:p w14:paraId="7E6EDDD2" w14:textId="77777777" w:rsidR="000C088B" w:rsidRDefault="000C088B" w:rsidP="001B5E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990358"/>
    <w:multiLevelType w:val="multilevel"/>
    <w:tmpl w:val="9E0EFC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b/>
        <w:bCs/>
        <w:i/>
        <w:iCs/>
        <w:color w:val="0070C0"/>
        <w:sz w:val="28"/>
        <w:szCs w:val="28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C3A1F99"/>
    <w:multiLevelType w:val="multilevel"/>
    <w:tmpl w:val="01B2847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277F6224"/>
    <w:multiLevelType w:val="hybridMultilevel"/>
    <w:tmpl w:val="752200E2"/>
    <w:lvl w:ilvl="0" w:tplc="9E2C6F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3092357"/>
    <w:multiLevelType w:val="hybridMultilevel"/>
    <w:tmpl w:val="153AA9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846EBA"/>
    <w:multiLevelType w:val="hybridMultilevel"/>
    <w:tmpl w:val="23D8790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75807F3A"/>
    <w:multiLevelType w:val="multilevel"/>
    <w:tmpl w:val="A20AE9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i/>
        <w:iCs/>
        <w:color w:val="00B050"/>
        <w:sz w:val="28"/>
        <w:szCs w:val="28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ood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x0v9pvx5sv9are5vadv0drjafe59r200vxe&quot;&gt;Avocado&lt;record-ids&gt;&lt;item&gt;1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/record-ids&gt;&lt;/item&gt;&lt;/Libraries&gt;"/>
  </w:docVars>
  <w:rsids>
    <w:rsidRoot w:val="00BF5147"/>
    <w:rsid w:val="00000C04"/>
    <w:rsid w:val="000047FD"/>
    <w:rsid w:val="00006152"/>
    <w:rsid w:val="00011796"/>
    <w:rsid w:val="00016C17"/>
    <w:rsid w:val="000301B6"/>
    <w:rsid w:val="000421C1"/>
    <w:rsid w:val="00045504"/>
    <w:rsid w:val="000562EE"/>
    <w:rsid w:val="000810C9"/>
    <w:rsid w:val="00081A44"/>
    <w:rsid w:val="00085FD8"/>
    <w:rsid w:val="0009116A"/>
    <w:rsid w:val="000B0897"/>
    <w:rsid w:val="000B57DB"/>
    <w:rsid w:val="000B5A29"/>
    <w:rsid w:val="000B7068"/>
    <w:rsid w:val="000C088B"/>
    <w:rsid w:val="000C329A"/>
    <w:rsid w:val="000C3A7B"/>
    <w:rsid w:val="000C4994"/>
    <w:rsid w:val="000E2A6A"/>
    <w:rsid w:val="000F37C5"/>
    <w:rsid w:val="001056BC"/>
    <w:rsid w:val="00106134"/>
    <w:rsid w:val="00106542"/>
    <w:rsid w:val="00123B5C"/>
    <w:rsid w:val="00124C31"/>
    <w:rsid w:val="0013399D"/>
    <w:rsid w:val="00134821"/>
    <w:rsid w:val="00141F64"/>
    <w:rsid w:val="0014743F"/>
    <w:rsid w:val="001475C1"/>
    <w:rsid w:val="00164050"/>
    <w:rsid w:val="001675B3"/>
    <w:rsid w:val="00177527"/>
    <w:rsid w:val="00186C3C"/>
    <w:rsid w:val="0019521C"/>
    <w:rsid w:val="001B088E"/>
    <w:rsid w:val="001B5E95"/>
    <w:rsid w:val="001B7EBE"/>
    <w:rsid w:val="001C3F31"/>
    <w:rsid w:val="001C4D10"/>
    <w:rsid w:val="001C739C"/>
    <w:rsid w:val="001D5695"/>
    <w:rsid w:val="001D6EAC"/>
    <w:rsid w:val="001E038F"/>
    <w:rsid w:val="001F152F"/>
    <w:rsid w:val="001F4808"/>
    <w:rsid w:val="002058AE"/>
    <w:rsid w:val="00210EFA"/>
    <w:rsid w:val="002141F4"/>
    <w:rsid w:val="0022576A"/>
    <w:rsid w:val="00234121"/>
    <w:rsid w:val="002425BD"/>
    <w:rsid w:val="00251458"/>
    <w:rsid w:val="0025198A"/>
    <w:rsid w:val="00255E2E"/>
    <w:rsid w:val="0026146F"/>
    <w:rsid w:val="00265968"/>
    <w:rsid w:val="00283151"/>
    <w:rsid w:val="00286222"/>
    <w:rsid w:val="002970F6"/>
    <w:rsid w:val="002A1173"/>
    <w:rsid w:val="002A1DF5"/>
    <w:rsid w:val="002A4F9C"/>
    <w:rsid w:val="002B0D3D"/>
    <w:rsid w:val="002B6D09"/>
    <w:rsid w:val="002C45B7"/>
    <w:rsid w:val="002C4D03"/>
    <w:rsid w:val="002C67AB"/>
    <w:rsid w:val="002D7497"/>
    <w:rsid w:val="002E4F9C"/>
    <w:rsid w:val="002F0733"/>
    <w:rsid w:val="002F54AE"/>
    <w:rsid w:val="00300225"/>
    <w:rsid w:val="00307343"/>
    <w:rsid w:val="003150C3"/>
    <w:rsid w:val="00316BE9"/>
    <w:rsid w:val="003170F8"/>
    <w:rsid w:val="003217E9"/>
    <w:rsid w:val="0032341E"/>
    <w:rsid w:val="00335D4F"/>
    <w:rsid w:val="00342F0C"/>
    <w:rsid w:val="003547F4"/>
    <w:rsid w:val="00354BF0"/>
    <w:rsid w:val="00364500"/>
    <w:rsid w:val="00370DDF"/>
    <w:rsid w:val="0038136C"/>
    <w:rsid w:val="00395384"/>
    <w:rsid w:val="00395B2C"/>
    <w:rsid w:val="003A4C75"/>
    <w:rsid w:val="003C2AC1"/>
    <w:rsid w:val="003C5348"/>
    <w:rsid w:val="003C6E07"/>
    <w:rsid w:val="003E0726"/>
    <w:rsid w:val="00414B56"/>
    <w:rsid w:val="004248CE"/>
    <w:rsid w:val="0042539D"/>
    <w:rsid w:val="004278E6"/>
    <w:rsid w:val="004333A7"/>
    <w:rsid w:val="00435F3A"/>
    <w:rsid w:val="004373E6"/>
    <w:rsid w:val="0046414B"/>
    <w:rsid w:val="00473FB1"/>
    <w:rsid w:val="00476F90"/>
    <w:rsid w:val="004A6717"/>
    <w:rsid w:val="004A6BB7"/>
    <w:rsid w:val="004A7F06"/>
    <w:rsid w:val="004B1DE1"/>
    <w:rsid w:val="004B3159"/>
    <w:rsid w:val="004B5E34"/>
    <w:rsid w:val="004D1C23"/>
    <w:rsid w:val="004D5B88"/>
    <w:rsid w:val="004E0033"/>
    <w:rsid w:val="004E41B3"/>
    <w:rsid w:val="004F677E"/>
    <w:rsid w:val="00502472"/>
    <w:rsid w:val="00514867"/>
    <w:rsid w:val="005217DB"/>
    <w:rsid w:val="005473ED"/>
    <w:rsid w:val="00553A13"/>
    <w:rsid w:val="00570218"/>
    <w:rsid w:val="00580165"/>
    <w:rsid w:val="005852B7"/>
    <w:rsid w:val="005B5439"/>
    <w:rsid w:val="005D10AB"/>
    <w:rsid w:val="005D55A7"/>
    <w:rsid w:val="005D5EE3"/>
    <w:rsid w:val="005E05C7"/>
    <w:rsid w:val="005F0A98"/>
    <w:rsid w:val="00607701"/>
    <w:rsid w:val="00612F0D"/>
    <w:rsid w:val="00613015"/>
    <w:rsid w:val="00622A62"/>
    <w:rsid w:val="00622C5D"/>
    <w:rsid w:val="00627C6E"/>
    <w:rsid w:val="0063733D"/>
    <w:rsid w:val="0064193E"/>
    <w:rsid w:val="006431CA"/>
    <w:rsid w:val="00651B30"/>
    <w:rsid w:val="00652866"/>
    <w:rsid w:val="00654EE5"/>
    <w:rsid w:val="00655576"/>
    <w:rsid w:val="00656104"/>
    <w:rsid w:val="00664050"/>
    <w:rsid w:val="00670AF7"/>
    <w:rsid w:val="00671C8E"/>
    <w:rsid w:val="006739AA"/>
    <w:rsid w:val="00673FCC"/>
    <w:rsid w:val="00684E40"/>
    <w:rsid w:val="00695507"/>
    <w:rsid w:val="0069677A"/>
    <w:rsid w:val="006A17FA"/>
    <w:rsid w:val="006D55BF"/>
    <w:rsid w:val="006E7A08"/>
    <w:rsid w:val="006F0240"/>
    <w:rsid w:val="00715728"/>
    <w:rsid w:val="0072296F"/>
    <w:rsid w:val="00723BAB"/>
    <w:rsid w:val="00724C56"/>
    <w:rsid w:val="00725B03"/>
    <w:rsid w:val="00726A23"/>
    <w:rsid w:val="00726DC4"/>
    <w:rsid w:val="00732C1A"/>
    <w:rsid w:val="00744BCE"/>
    <w:rsid w:val="00752F23"/>
    <w:rsid w:val="007566C2"/>
    <w:rsid w:val="00760F9D"/>
    <w:rsid w:val="00773D62"/>
    <w:rsid w:val="007752FE"/>
    <w:rsid w:val="007848EE"/>
    <w:rsid w:val="007942A1"/>
    <w:rsid w:val="00795552"/>
    <w:rsid w:val="007A39A6"/>
    <w:rsid w:val="007B67A9"/>
    <w:rsid w:val="007C08D3"/>
    <w:rsid w:val="007C4613"/>
    <w:rsid w:val="007C5778"/>
    <w:rsid w:val="007D34B1"/>
    <w:rsid w:val="007D60C1"/>
    <w:rsid w:val="007D61D4"/>
    <w:rsid w:val="007D642F"/>
    <w:rsid w:val="007E7822"/>
    <w:rsid w:val="007F4F0D"/>
    <w:rsid w:val="008023B5"/>
    <w:rsid w:val="0080343C"/>
    <w:rsid w:val="0080602B"/>
    <w:rsid w:val="00815BD0"/>
    <w:rsid w:val="00817697"/>
    <w:rsid w:val="00821EF9"/>
    <w:rsid w:val="00823F3D"/>
    <w:rsid w:val="0082543F"/>
    <w:rsid w:val="00826A5D"/>
    <w:rsid w:val="0083319D"/>
    <w:rsid w:val="0083406F"/>
    <w:rsid w:val="0083418E"/>
    <w:rsid w:val="00841559"/>
    <w:rsid w:val="00847431"/>
    <w:rsid w:val="008532CC"/>
    <w:rsid w:val="00853CCA"/>
    <w:rsid w:val="008558FE"/>
    <w:rsid w:val="00866B89"/>
    <w:rsid w:val="0088487A"/>
    <w:rsid w:val="00890532"/>
    <w:rsid w:val="00894BCD"/>
    <w:rsid w:val="008A7962"/>
    <w:rsid w:val="008D2173"/>
    <w:rsid w:val="008E6086"/>
    <w:rsid w:val="008E6A93"/>
    <w:rsid w:val="00900E87"/>
    <w:rsid w:val="00910537"/>
    <w:rsid w:val="00910B7B"/>
    <w:rsid w:val="00914C40"/>
    <w:rsid w:val="009372B7"/>
    <w:rsid w:val="00955DE6"/>
    <w:rsid w:val="00956203"/>
    <w:rsid w:val="00987866"/>
    <w:rsid w:val="0099381F"/>
    <w:rsid w:val="00996185"/>
    <w:rsid w:val="009B2FD5"/>
    <w:rsid w:val="009B5CF6"/>
    <w:rsid w:val="009B7B9D"/>
    <w:rsid w:val="009C0DC3"/>
    <w:rsid w:val="009C1673"/>
    <w:rsid w:val="009D0D32"/>
    <w:rsid w:val="009D0F13"/>
    <w:rsid w:val="009D4AA6"/>
    <w:rsid w:val="009F7323"/>
    <w:rsid w:val="00A1034A"/>
    <w:rsid w:val="00A12B6F"/>
    <w:rsid w:val="00A14206"/>
    <w:rsid w:val="00A169BA"/>
    <w:rsid w:val="00A331D8"/>
    <w:rsid w:val="00A33BA3"/>
    <w:rsid w:val="00A34BE2"/>
    <w:rsid w:val="00A61B5E"/>
    <w:rsid w:val="00A65AB2"/>
    <w:rsid w:val="00A7059C"/>
    <w:rsid w:val="00A84A5A"/>
    <w:rsid w:val="00A93324"/>
    <w:rsid w:val="00A9366F"/>
    <w:rsid w:val="00A95D60"/>
    <w:rsid w:val="00A97D33"/>
    <w:rsid w:val="00AA2DC8"/>
    <w:rsid w:val="00AA7E7E"/>
    <w:rsid w:val="00AB1BEF"/>
    <w:rsid w:val="00AB73AF"/>
    <w:rsid w:val="00AB77E9"/>
    <w:rsid w:val="00AC05C8"/>
    <w:rsid w:val="00AC104B"/>
    <w:rsid w:val="00AC1443"/>
    <w:rsid w:val="00AC3D8A"/>
    <w:rsid w:val="00AD0910"/>
    <w:rsid w:val="00AD2629"/>
    <w:rsid w:val="00AD381C"/>
    <w:rsid w:val="00AD3B5B"/>
    <w:rsid w:val="00AD5074"/>
    <w:rsid w:val="00AF2DD5"/>
    <w:rsid w:val="00AF40EC"/>
    <w:rsid w:val="00AF70A8"/>
    <w:rsid w:val="00B05810"/>
    <w:rsid w:val="00B0656C"/>
    <w:rsid w:val="00B13573"/>
    <w:rsid w:val="00B16F67"/>
    <w:rsid w:val="00B20F5A"/>
    <w:rsid w:val="00B32E37"/>
    <w:rsid w:val="00B33793"/>
    <w:rsid w:val="00B36E40"/>
    <w:rsid w:val="00B436E4"/>
    <w:rsid w:val="00B45DFA"/>
    <w:rsid w:val="00B5194E"/>
    <w:rsid w:val="00B51BC2"/>
    <w:rsid w:val="00B60FB5"/>
    <w:rsid w:val="00B63061"/>
    <w:rsid w:val="00B66581"/>
    <w:rsid w:val="00B7573E"/>
    <w:rsid w:val="00B80C5C"/>
    <w:rsid w:val="00B909CC"/>
    <w:rsid w:val="00B930BB"/>
    <w:rsid w:val="00B93EE5"/>
    <w:rsid w:val="00BB103E"/>
    <w:rsid w:val="00BB5C12"/>
    <w:rsid w:val="00BB7CAE"/>
    <w:rsid w:val="00BC11D0"/>
    <w:rsid w:val="00BE0B49"/>
    <w:rsid w:val="00BE44D8"/>
    <w:rsid w:val="00BE59E4"/>
    <w:rsid w:val="00BE5AC2"/>
    <w:rsid w:val="00BE77BB"/>
    <w:rsid w:val="00BF5147"/>
    <w:rsid w:val="00BF6AFD"/>
    <w:rsid w:val="00C16B03"/>
    <w:rsid w:val="00C21503"/>
    <w:rsid w:val="00C34AC4"/>
    <w:rsid w:val="00C3590C"/>
    <w:rsid w:val="00C43C7C"/>
    <w:rsid w:val="00C44EE2"/>
    <w:rsid w:val="00C464BF"/>
    <w:rsid w:val="00C5034C"/>
    <w:rsid w:val="00C522B2"/>
    <w:rsid w:val="00C84AEF"/>
    <w:rsid w:val="00C84BD0"/>
    <w:rsid w:val="00C91900"/>
    <w:rsid w:val="00CA05D8"/>
    <w:rsid w:val="00CA1073"/>
    <w:rsid w:val="00CA6AC0"/>
    <w:rsid w:val="00CA7A83"/>
    <w:rsid w:val="00CB1681"/>
    <w:rsid w:val="00CB716F"/>
    <w:rsid w:val="00CC0E6B"/>
    <w:rsid w:val="00CC43B8"/>
    <w:rsid w:val="00CD690D"/>
    <w:rsid w:val="00CE1F14"/>
    <w:rsid w:val="00CE3594"/>
    <w:rsid w:val="00CE3E62"/>
    <w:rsid w:val="00CE50C4"/>
    <w:rsid w:val="00CF1F3A"/>
    <w:rsid w:val="00D0326A"/>
    <w:rsid w:val="00D05213"/>
    <w:rsid w:val="00D056ED"/>
    <w:rsid w:val="00D12A7A"/>
    <w:rsid w:val="00D12A84"/>
    <w:rsid w:val="00D32EB5"/>
    <w:rsid w:val="00D35A50"/>
    <w:rsid w:val="00D42115"/>
    <w:rsid w:val="00D468E7"/>
    <w:rsid w:val="00D560AD"/>
    <w:rsid w:val="00D56560"/>
    <w:rsid w:val="00D61B82"/>
    <w:rsid w:val="00D66FB6"/>
    <w:rsid w:val="00D7080D"/>
    <w:rsid w:val="00D747F4"/>
    <w:rsid w:val="00D75831"/>
    <w:rsid w:val="00D80197"/>
    <w:rsid w:val="00D84DAA"/>
    <w:rsid w:val="00D94C90"/>
    <w:rsid w:val="00DC0C18"/>
    <w:rsid w:val="00DC6CE1"/>
    <w:rsid w:val="00DD34B3"/>
    <w:rsid w:val="00DF5A3A"/>
    <w:rsid w:val="00E00C67"/>
    <w:rsid w:val="00E17808"/>
    <w:rsid w:val="00E228B3"/>
    <w:rsid w:val="00E31021"/>
    <w:rsid w:val="00E33060"/>
    <w:rsid w:val="00E33925"/>
    <w:rsid w:val="00E43DB9"/>
    <w:rsid w:val="00E452AC"/>
    <w:rsid w:val="00E460F2"/>
    <w:rsid w:val="00E47D5F"/>
    <w:rsid w:val="00E53816"/>
    <w:rsid w:val="00E53FF6"/>
    <w:rsid w:val="00E54525"/>
    <w:rsid w:val="00E558AA"/>
    <w:rsid w:val="00E57C2C"/>
    <w:rsid w:val="00E6184F"/>
    <w:rsid w:val="00E63165"/>
    <w:rsid w:val="00E63425"/>
    <w:rsid w:val="00E659BE"/>
    <w:rsid w:val="00E70E85"/>
    <w:rsid w:val="00E7155A"/>
    <w:rsid w:val="00E74137"/>
    <w:rsid w:val="00E87222"/>
    <w:rsid w:val="00EA1456"/>
    <w:rsid w:val="00EC0B13"/>
    <w:rsid w:val="00EC6096"/>
    <w:rsid w:val="00EC6739"/>
    <w:rsid w:val="00EE073B"/>
    <w:rsid w:val="00EF1A0A"/>
    <w:rsid w:val="00EF44C5"/>
    <w:rsid w:val="00F06589"/>
    <w:rsid w:val="00F12BDE"/>
    <w:rsid w:val="00F21AD1"/>
    <w:rsid w:val="00F236D6"/>
    <w:rsid w:val="00F3062D"/>
    <w:rsid w:val="00F310DA"/>
    <w:rsid w:val="00F33902"/>
    <w:rsid w:val="00F343EB"/>
    <w:rsid w:val="00F4775F"/>
    <w:rsid w:val="00F54957"/>
    <w:rsid w:val="00F55633"/>
    <w:rsid w:val="00F56470"/>
    <w:rsid w:val="00F56CE5"/>
    <w:rsid w:val="00F6283C"/>
    <w:rsid w:val="00F629B3"/>
    <w:rsid w:val="00F654A5"/>
    <w:rsid w:val="00F74A04"/>
    <w:rsid w:val="00F761BA"/>
    <w:rsid w:val="00F77F6E"/>
    <w:rsid w:val="00F8534C"/>
    <w:rsid w:val="00F9787B"/>
    <w:rsid w:val="00FA2B59"/>
    <w:rsid w:val="00FB1865"/>
    <w:rsid w:val="00FB280A"/>
    <w:rsid w:val="00FE19B9"/>
    <w:rsid w:val="00FF2C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CB8E3"/>
  <w15:docId w15:val="{3967883B-E191-43A0-8609-380845A23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0C3"/>
    <w:pPr>
      <w:spacing w:after="200" w:line="276" w:lineRule="auto"/>
    </w:pPr>
    <w:rPr>
      <w:rFonts w:eastAsia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897"/>
    <w:pPr>
      <w:keepNext/>
      <w:spacing w:before="240" w:after="60"/>
      <w:outlineLvl w:val="0"/>
    </w:pPr>
    <w:rPr>
      <w:rFonts w:ascii="Cambria" w:hAnsi="Cambria" w:cs="Times New Roman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43C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F5147"/>
    <w:rPr>
      <w:color w:val="0000FF"/>
      <w:u w:val="single"/>
    </w:rPr>
  </w:style>
  <w:style w:type="character" w:customStyle="1" w:styleId="fontstyle01">
    <w:name w:val="fontstyle01"/>
    <w:rsid w:val="001C739C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rsid w:val="0042539D"/>
    <w:rPr>
      <w:rFonts w:ascii="AdvGulliv-I" w:hAnsi="AdvGulliv-I" w:hint="default"/>
      <w:b w:val="0"/>
      <w:bCs w:val="0"/>
      <w:i w:val="0"/>
      <w:iCs w:val="0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2A1DF5"/>
    <w:pPr>
      <w:bidi/>
      <w:ind w:left="720"/>
      <w:contextualSpacing/>
    </w:pPr>
    <w:rPr>
      <w:rFonts w:eastAsia="Calibri"/>
    </w:rPr>
  </w:style>
  <w:style w:type="table" w:styleId="TableGrid">
    <w:name w:val="Table Grid"/>
    <w:basedOn w:val="TableNormal"/>
    <w:uiPriority w:val="59"/>
    <w:rsid w:val="002614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2">
    <w:name w:val="Light Grid Accent 2"/>
    <w:basedOn w:val="TableNormal"/>
    <w:uiPriority w:val="62"/>
    <w:rsid w:val="00A84A5A"/>
    <w:rPr>
      <w:sz w:val="22"/>
      <w:szCs w:val="22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LightGrid-Accent5">
    <w:name w:val="Light Grid Accent 5"/>
    <w:basedOn w:val="TableNormal"/>
    <w:uiPriority w:val="62"/>
    <w:rsid w:val="0082543F"/>
    <w:rPr>
      <w:sz w:val="22"/>
      <w:szCs w:val="22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B5E95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1B5E95"/>
    <w:rPr>
      <w:rFonts w:eastAsia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B5E9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1B5E95"/>
    <w:rPr>
      <w:rFonts w:eastAsia="Times New Roman"/>
      <w:sz w:val="22"/>
      <w:szCs w:val="22"/>
    </w:rPr>
  </w:style>
  <w:style w:type="character" w:customStyle="1" w:styleId="Heading1Char">
    <w:name w:val="Heading 1 Char"/>
    <w:link w:val="Heading1"/>
    <w:uiPriority w:val="9"/>
    <w:rsid w:val="000B0897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fontstyle31">
    <w:name w:val="fontstyle31"/>
    <w:rsid w:val="00CB716F"/>
    <w:rPr>
      <w:rFonts w:ascii="EURM10" w:hAnsi="EURM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rsid w:val="00CB716F"/>
    <w:rPr>
      <w:rFonts w:ascii="URWPalladioL-Ital" w:hAnsi="URWPalladioL-Ital" w:hint="default"/>
      <w:b w:val="0"/>
      <w:bCs w:val="0"/>
      <w:i/>
      <w:iCs/>
      <w:color w:val="000000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14743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22C5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80343C"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MediumGrid1-Accent1">
    <w:name w:val="Medium Grid 1 Accent 1"/>
    <w:basedOn w:val="TableNormal"/>
    <w:uiPriority w:val="67"/>
    <w:rsid w:val="0080343C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customStyle="1" w:styleId="LightGrid-Accent11">
    <w:name w:val="Light Grid - Accent 11"/>
    <w:basedOn w:val="TableNormal"/>
    <w:uiPriority w:val="62"/>
    <w:rsid w:val="0080343C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6">
    <w:name w:val="Light Grid Accent 6"/>
    <w:basedOn w:val="TableNormal"/>
    <w:uiPriority w:val="62"/>
    <w:rsid w:val="000E2A6A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Grid-Accent3">
    <w:name w:val="Light Grid Accent 3"/>
    <w:basedOn w:val="TableNormal"/>
    <w:uiPriority w:val="62"/>
    <w:rsid w:val="002E4F9C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B5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C12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B2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8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80A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80A"/>
    <w:rPr>
      <w:rFonts w:eastAsia="Times New Roman"/>
      <w:b/>
      <w:bCs/>
    </w:rPr>
  </w:style>
  <w:style w:type="table" w:customStyle="1" w:styleId="TableGrid3">
    <w:name w:val="Table Grid3"/>
    <w:basedOn w:val="TableNormal"/>
    <w:next w:val="TableGrid"/>
    <w:uiPriority w:val="59"/>
    <w:rsid w:val="00F9787B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9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55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5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1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14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8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7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1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8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8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9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1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0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73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3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2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55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7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5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7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2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9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5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5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8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7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2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5.tiff"/><Relationship Id="rId18" Type="http://schemas.openxmlformats.org/officeDocument/2006/relationships/image" Target="media/image10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17" Type="http://schemas.openxmlformats.org/officeDocument/2006/relationships/image" Target="media/image9.tiff"/><Relationship Id="rId2" Type="http://schemas.openxmlformats.org/officeDocument/2006/relationships/numbering" Target="numbering.xml"/><Relationship Id="rId16" Type="http://schemas.openxmlformats.org/officeDocument/2006/relationships/image" Target="media/image8.tif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image" Target="media/image7.tiff"/><Relationship Id="rId10" Type="http://schemas.openxmlformats.org/officeDocument/2006/relationships/image" Target="media/image2.tif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image" Target="media/image6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775624779490699"/>
          <c:y val="3.4267912772585667E-2"/>
          <c:w val="0.67136700345818767"/>
          <c:h val="0.83368534157110963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4!$B$4</c:f>
              <c:strCache>
                <c:ptCount val="1"/>
                <c:pt idx="0">
                  <c:v>Total hydrocarbons%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 w="190500" h="38100"/>
            </a:sp3d>
          </c:spPr>
          <c:invertIfNegative val="0"/>
          <c:cat>
            <c:strRef>
              <c:f>Sheet4!$C$3:$E$3</c:f>
              <c:strCache>
                <c:ptCount val="3"/>
                <c:pt idx="0">
                  <c:v>Hexane extraction</c:v>
                </c:pt>
                <c:pt idx="1">
                  <c:v>Microwave extraction</c:v>
                </c:pt>
                <c:pt idx="2">
                  <c:v>SPME extraction </c:v>
                </c:pt>
              </c:strCache>
            </c:strRef>
          </c:cat>
          <c:val>
            <c:numRef>
              <c:f>Sheet4!$C$4:$E$4</c:f>
              <c:numCache>
                <c:formatCode>General</c:formatCode>
                <c:ptCount val="3"/>
                <c:pt idx="0">
                  <c:v>64.540000000000006</c:v>
                </c:pt>
                <c:pt idx="1">
                  <c:v>4.43</c:v>
                </c:pt>
                <c:pt idx="2">
                  <c:v>46.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DAC-4546-AF86-8F15CC7BDFD0}"/>
            </c:ext>
          </c:extLst>
        </c:ser>
        <c:ser>
          <c:idx val="1"/>
          <c:order val="1"/>
          <c:tx>
            <c:strRef>
              <c:f>Sheet4!$B$5</c:f>
              <c:strCache>
                <c:ptCount val="1"/>
                <c:pt idx="0">
                  <c:v>Total alcohol%</c:v>
                </c:pt>
              </c:strCache>
            </c:strRef>
          </c:tx>
          <c:spPr>
            <a:solidFill>
              <a:srgbClr val="FF66CC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 w="190500" h="38100"/>
            </a:sp3d>
          </c:spPr>
          <c:invertIfNegative val="0"/>
          <c:cat>
            <c:strRef>
              <c:f>Sheet4!$C$3:$E$3</c:f>
              <c:strCache>
                <c:ptCount val="3"/>
                <c:pt idx="0">
                  <c:v>Hexane extraction</c:v>
                </c:pt>
                <c:pt idx="1">
                  <c:v>Microwave extraction</c:v>
                </c:pt>
                <c:pt idx="2">
                  <c:v>SPME extraction </c:v>
                </c:pt>
              </c:strCache>
            </c:strRef>
          </c:cat>
          <c:val>
            <c:numRef>
              <c:f>Sheet4!$C$5:$E$5</c:f>
              <c:numCache>
                <c:formatCode>General</c:formatCode>
                <c:ptCount val="3"/>
                <c:pt idx="0">
                  <c:v>7.62</c:v>
                </c:pt>
                <c:pt idx="1">
                  <c:v>14.64</c:v>
                </c:pt>
                <c:pt idx="2">
                  <c:v>35.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DAC-4546-AF86-8F15CC7BDFD0}"/>
            </c:ext>
          </c:extLst>
        </c:ser>
        <c:ser>
          <c:idx val="2"/>
          <c:order val="2"/>
          <c:tx>
            <c:strRef>
              <c:f>Sheet4!$B$6</c:f>
              <c:strCache>
                <c:ptCount val="1"/>
                <c:pt idx="0">
                  <c:v>Total aldehyde%</c:v>
                </c:pt>
              </c:strCache>
            </c:strRef>
          </c:tx>
          <c:spPr>
            <a:solidFill>
              <a:srgbClr val="FFFF66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 w="190500" h="38100"/>
            </a:sp3d>
          </c:spPr>
          <c:invertIfNegative val="0"/>
          <c:cat>
            <c:strRef>
              <c:f>Sheet4!$C$3:$E$3</c:f>
              <c:strCache>
                <c:ptCount val="3"/>
                <c:pt idx="0">
                  <c:v>Hexane extraction</c:v>
                </c:pt>
                <c:pt idx="1">
                  <c:v>Microwave extraction</c:v>
                </c:pt>
                <c:pt idx="2">
                  <c:v>SPME extraction </c:v>
                </c:pt>
              </c:strCache>
            </c:strRef>
          </c:cat>
          <c:val>
            <c:numRef>
              <c:f>Sheet4!$C$6:$E$6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5.7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DAC-4546-AF86-8F15CC7BDFD0}"/>
            </c:ext>
          </c:extLst>
        </c:ser>
        <c:ser>
          <c:idx val="3"/>
          <c:order val="3"/>
          <c:tx>
            <c:strRef>
              <c:f>Sheet4!$B$7</c:f>
              <c:strCache>
                <c:ptCount val="1"/>
                <c:pt idx="0">
                  <c:v>Total ketone%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  <a:scene3d>
              <a:camera prst="orthographicFront"/>
              <a:lightRig rig="balanced" dir="t">
                <a:rot lat="0" lon="0" rev="8700000"/>
              </a:lightRig>
            </a:scene3d>
            <a:sp3d>
              <a:bevelT w="190500" h="38100"/>
            </a:sp3d>
          </c:spPr>
          <c:invertIfNegative val="0"/>
          <c:cat>
            <c:strRef>
              <c:f>Sheet4!$C$3:$E$3</c:f>
              <c:strCache>
                <c:ptCount val="3"/>
                <c:pt idx="0">
                  <c:v>Hexane extraction</c:v>
                </c:pt>
                <c:pt idx="1">
                  <c:v>Microwave extraction</c:v>
                </c:pt>
                <c:pt idx="2">
                  <c:v>SPME extraction </c:v>
                </c:pt>
              </c:strCache>
            </c:strRef>
          </c:cat>
          <c:val>
            <c:numRef>
              <c:f>Sheet4!$C$7:$E$7</c:f>
              <c:numCache>
                <c:formatCode>General</c:formatCode>
                <c:ptCount val="3"/>
                <c:pt idx="0">
                  <c:v>3.08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DAC-4546-AF86-8F15CC7BDFD0}"/>
            </c:ext>
          </c:extLst>
        </c:ser>
        <c:ser>
          <c:idx val="4"/>
          <c:order val="4"/>
          <c:tx>
            <c:strRef>
              <c:f>Sheet4!$B$8</c:f>
              <c:strCache>
                <c:ptCount val="1"/>
                <c:pt idx="0">
                  <c:v>Total ester%</c:v>
                </c:pt>
              </c:strCache>
            </c:strRef>
          </c:tx>
          <c:spPr>
            <a:solidFill>
              <a:srgbClr val="CC00FF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 w="190500" h="38100"/>
            </a:sp3d>
          </c:spPr>
          <c:invertIfNegative val="0"/>
          <c:cat>
            <c:strRef>
              <c:f>Sheet4!$C$3:$E$3</c:f>
              <c:strCache>
                <c:ptCount val="3"/>
                <c:pt idx="0">
                  <c:v>Hexane extraction</c:v>
                </c:pt>
                <c:pt idx="1">
                  <c:v>Microwave extraction</c:v>
                </c:pt>
                <c:pt idx="2">
                  <c:v>SPME extraction </c:v>
                </c:pt>
              </c:strCache>
            </c:strRef>
          </c:cat>
          <c:val>
            <c:numRef>
              <c:f>Sheet4!$C$8:$E$8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12.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2DAC-4546-AF86-8F15CC7BDFD0}"/>
            </c:ext>
          </c:extLst>
        </c:ser>
        <c:ser>
          <c:idx val="5"/>
          <c:order val="5"/>
          <c:tx>
            <c:strRef>
              <c:f>Sheet4!$B$9</c:f>
              <c:strCache>
                <c:ptCount val="1"/>
                <c:pt idx="0">
                  <c:v>Total phenol%</c:v>
                </c:pt>
              </c:strCache>
            </c:strRef>
          </c:tx>
          <c:spPr>
            <a:solidFill>
              <a:srgbClr val="00FF99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 w="190500" h="38100"/>
            </a:sp3d>
          </c:spPr>
          <c:invertIfNegative val="0"/>
          <c:cat>
            <c:strRef>
              <c:f>Sheet4!$C$3:$E$3</c:f>
              <c:strCache>
                <c:ptCount val="3"/>
                <c:pt idx="0">
                  <c:v>Hexane extraction</c:v>
                </c:pt>
                <c:pt idx="1">
                  <c:v>Microwave extraction</c:v>
                </c:pt>
                <c:pt idx="2">
                  <c:v>SPME extraction </c:v>
                </c:pt>
              </c:strCache>
            </c:strRef>
          </c:cat>
          <c:val>
            <c:numRef>
              <c:f>Sheet4!$C$9:$E$9</c:f>
              <c:numCache>
                <c:formatCode>General</c:formatCode>
                <c:ptCount val="3"/>
                <c:pt idx="0">
                  <c:v>0</c:v>
                </c:pt>
                <c:pt idx="1">
                  <c:v>43.79</c:v>
                </c:pt>
                <c:pt idx="2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2DAC-4546-AF86-8F15CC7BDF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80652080"/>
        <c:axId val="1880653168"/>
      </c:barChart>
      <c:catAx>
        <c:axId val="18806520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0653168"/>
        <c:crosses val="autoZero"/>
        <c:auto val="1"/>
        <c:lblAlgn val="ctr"/>
        <c:lblOffset val="100"/>
        <c:noMultiLvlLbl val="0"/>
      </c:catAx>
      <c:valAx>
        <c:axId val="1880653168"/>
        <c:scaling>
          <c:orientation val="minMax"/>
        </c:scaling>
        <c:delete val="0"/>
        <c:axPos val="b"/>
        <c:majorGridlines>
          <c:spPr>
            <a:ln w="3175" cap="flat" cmpd="sng" algn="ctr">
              <a:solidFill>
                <a:schemeClr val="tx1"/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 of volatile classes</a:t>
                </a:r>
                <a:r>
                  <a:rPr lang="en-US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extracted by differernt methods</a:t>
                </a: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</a:p>
            </c:rich>
          </c:tx>
          <c:layout>
            <c:manualLayout>
              <c:xMode val="edge"/>
              <c:yMode val="edge"/>
              <c:x val="0.20215284783297185"/>
              <c:y val="0.940853858784893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0652080"/>
        <c:crosses val="autoZero"/>
        <c:crossBetween val="between"/>
        <c:majorUnit val="10"/>
        <c:minorUnit val="5"/>
      </c:valAx>
      <c:spPr>
        <a:solidFill>
          <a:schemeClr val="lt1"/>
        </a:solidFill>
        <a:ln w="6350" cap="flat" cmpd="sng" algn="ctr">
          <a:solidFill>
            <a:schemeClr val="dk1"/>
          </a:solidFill>
          <a:prstDash val="solid"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4"/>
        <c:txPr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5"/>
        <c:txPr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82952330872656377"/>
          <c:y val="0.3414563696779282"/>
          <c:w val="0.16806948126459068"/>
          <c:h val="0.3170873500625505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9050" cap="flat" cmpd="sng" algn="ctr">
      <a:solidFill>
        <a:schemeClr val="tx1">
          <a:alpha val="72000"/>
        </a:schemeClr>
      </a:solidFill>
      <a:round/>
    </a:ln>
    <a:effectLst>
      <a:softEdge rad="266700"/>
    </a:effectLst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37AD9E-414F-4F51-BD4C-3E6195F14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84</CharactersWithSpaces>
  <SharedDoc>false</SharedDoc>
  <HLinks>
    <vt:vector size="102" baseType="variant">
      <vt:variant>
        <vt:i4>5963850</vt:i4>
      </vt:variant>
      <vt:variant>
        <vt:i4>87</vt:i4>
      </vt:variant>
      <vt:variant>
        <vt:i4>0</vt:i4>
      </vt:variant>
      <vt:variant>
        <vt:i4>5</vt:i4>
      </vt:variant>
      <vt:variant>
        <vt:lpwstr>http://pubchem.ncbi.nlm.nih.gov/</vt:lpwstr>
      </vt:variant>
      <vt:variant>
        <vt:lpwstr/>
      </vt:variant>
      <vt:variant>
        <vt:i4>471860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52</vt:i4>
      </vt:variant>
      <vt:variant>
        <vt:i4>75</vt:i4>
      </vt:variant>
      <vt:variant>
        <vt:i4>0</vt:i4>
      </vt:variant>
      <vt:variant>
        <vt:i4>5</vt:i4>
      </vt:variant>
      <vt:variant>
        <vt:lpwstr>http://chemdata.nist.gov/mass-spectra/amdis/</vt:lpwstr>
      </vt:variant>
      <vt:variant>
        <vt:lpwstr/>
      </vt:variant>
      <vt:variant>
        <vt:i4>4587531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84139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c</dc:creator>
  <cp:lastModifiedBy>Mary Jenifer.T</cp:lastModifiedBy>
  <cp:revision>3</cp:revision>
  <cp:lastPrinted>2021-04-04T20:12:00Z</cp:lastPrinted>
  <dcterms:created xsi:type="dcterms:W3CDTF">2021-07-22T17:35:00Z</dcterms:created>
  <dcterms:modified xsi:type="dcterms:W3CDTF">2021-08-10T18:38:00Z</dcterms:modified>
</cp:coreProperties>
</file>